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022" w:rsidRPr="00D16ABA" w:rsidRDefault="00A95022" w:rsidP="00A95022">
      <w:pPr>
        <w:spacing w:line="480" w:lineRule="auto"/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FF1DC7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S</w:t>
      </w:r>
      <w:r w:rsidRPr="00FF1DC7">
        <w:rPr>
          <w:rFonts w:ascii="Times New Roman" w:hAnsi="Times New Roman" w:cs="Times New Roman"/>
          <w:b/>
          <w:shd w:val="clear" w:color="auto" w:fill="FFFFFF"/>
          <w:lang w:val="en-US"/>
        </w:rPr>
        <w:t>1.</w:t>
      </w:r>
      <w:r w:rsidRPr="00D16ABA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</w:t>
      </w:r>
      <w:bookmarkStart w:id="0" w:name="_GoBack"/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A95022" w:rsidRPr="0067112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Plasmid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Reference</w:t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Oligonucleotides used for PCR cloning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Restrictions enzymes used for cloning</w:t>
            </w: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His/-A-USE1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Aichem&lt;/Author&gt;&lt;Year&gt;2010&lt;/Year&gt;&lt;RecNum&gt;32&lt;/RecNum&gt;&lt;DisplayText&gt;(Aichem et al, 2010)&lt;/DisplayText&gt;&lt;record&gt;&lt;rec-number&gt;32&lt;/rec-number&gt;&lt;foreign-keys&gt;&lt;key app="EN" db-id="fs9ee0e9r5ewzeevea8vrdw4azxzdt2xsdp5"&gt;32&lt;/key&gt;&lt;/foreign-keys&gt;&lt;ref-type name="Journal Article"&gt;17&lt;/ref-type&gt;&lt;contributors&gt;&lt;authors&gt;&lt;author&gt;Aichem, A.&lt;/author&gt;&lt;author&gt;Pelzer, C.&lt;/author&gt;&lt;author&gt;Lukasiak, S.&lt;/author&gt;&lt;author&gt;Kalveram, B.&lt;/author&gt;&lt;author&gt;Sheppard, P.W.&lt;/author&gt;&lt;author&gt;Rani, N.&lt;/author&gt;&lt;author&gt;Schmidtke, G.&lt;/author&gt;&lt;author&gt;Groettrup, M.&lt;/author&gt;&lt;/authors&gt;&lt;/contributors&gt;&lt;titles&gt;&lt;title&gt;&lt;style face="normal" font="default" size="100%"&gt;USE1 is a bispecific conjugating enzyme for ubiquitin and FAT10, which FAT10ylates itself &lt;/style&gt;&lt;style face="italic" font="default" size="100%"&gt;in cis&lt;/style&gt;&lt;/title&gt;&lt;secondary-title&gt;Nat Commun&lt;/secondary-title&gt;&lt;/titles&gt;&lt;periodical&gt;&lt;full-title&gt;Nat Commun&lt;/full-title&gt;&lt;abbr-1&gt;Nature communications&lt;/abbr-1&gt;&lt;/periodical&gt;&lt;pages&gt;DOI:10.1038/ncomms1012&lt;/pages&gt;&lt;volume&gt;1:13&lt;/volume&gt;&lt;dates&gt;&lt;year&gt;2010&lt;/year&gt;&lt;pub-dates&gt;&lt;date&gt;may 4&lt;/date&gt;&lt;/pub-dates&gt;&lt;/dates&gt;&lt;urls&gt;&lt;related-urls&gt;&lt;url&gt;http://www.nature.com/ncomms/journal/v1/n2/abs/ncomms1012.html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1" w:tooltip="Aichem, 2010 #32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Aichem et al, 2010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-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His/-A-USE1-C188A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Aichem&lt;/Author&gt;&lt;Year&gt;2010&lt;/Year&gt;&lt;RecNum&gt;32&lt;/RecNum&gt;&lt;DisplayText&gt;(Aichem et al, 2010)&lt;/DisplayText&gt;&lt;record&gt;&lt;rec-number&gt;32&lt;/rec-number&gt;&lt;foreign-keys&gt;&lt;key app="EN" db-id="fs9ee0e9r5ewzeevea8vrdw4azxzdt2xsdp5"&gt;32&lt;/key&gt;&lt;/foreign-keys&gt;&lt;ref-type name="Journal Article"&gt;17&lt;/ref-type&gt;&lt;contributors&gt;&lt;authors&gt;&lt;author&gt;Aichem, A.&lt;/author&gt;&lt;author&gt;Pelzer, C.&lt;/author&gt;&lt;author&gt;Lukasiak, S.&lt;/author&gt;&lt;author&gt;Kalveram, B.&lt;/author&gt;&lt;author&gt;Sheppard, P.W.&lt;/author&gt;&lt;author&gt;Rani, N.&lt;/author&gt;&lt;author&gt;Schmidtke, G.&lt;/author&gt;&lt;author&gt;Groettrup, M.&lt;/author&gt;&lt;/authors&gt;&lt;/contributors&gt;&lt;titles&gt;&lt;title&gt;&lt;style face="normal" font="default" size="100%"&gt;USE1 is a bispecific conjugating enzyme for ubiquitin and FAT10, which FAT10ylates itself &lt;/style&gt;&lt;style face="italic" font="default" size="100%"&gt;in cis&lt;/style&gt;&lt;/title&gt;&lt;secondary-title&gt;Nat Commun&lt;/secondary-title&gt;&lt;/titles&gt;&lt;periodical&gt;&lt;full-title&gt;Nat Commun&lt;/full-title&gt;&lt;abbr-1&gt;Nature communications&lt;/abbr-1&gt;&lt;/periodical&gt;&lt;pages&gt;DOI:10.1038/ncomms1012&lt;/pages&gt;&lt;volume&gt;1:13&lt;/volume&gt;&lt;dates&gt;&lt;year&gt;2010&lt;/year&gt;&lt;pub-dates&gt;&lt;date&gt;may 4&lt;/date&gt;&lt;/pub-dates&gt;&lt;/dates&gt;&lt;urls&gt;&lt;related-urls&gt;&lt;url&gt;http://www.nature.com/ncomms/journal/v1/n2/abs/ncomms1012.html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1" w:tooltip="Aichem, 2010 #32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Aichem et al, 2010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-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A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23 5’GGAAGATCTCTTCCACCCCGGCTCGGCGGCGC 3’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24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GGGGTACCTCAACAATCACGCCAGCTTTGTTCTAC3’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glI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KpnI</w:t>
            </w:r>
            <w:proofErr w:type="spellEnd"/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B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27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GAAGATCTCTTCGACCCCGGCCCGGAGGAG 3’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28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GGGGTACCTTATGAATCATTCCAGCTTTGTTCAAC 3’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glI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KpnI</w:t>
            </w:r>
            <w:proofErr w:type="spellEnd"/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C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382  5’GGCGAATTCGGGCTTCCCAAAACCGCGACCCAGC 3’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383  5’GGTCACCAGCCAGGAGCCCTGACTCGAGCGG 3’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coR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XhoI</w:t>
            </w:r>
            <w:proofErr w:type="spellEnd"/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D1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25  5’</w:t>
            </w:r>
            <w:r w:rsidRPr="00D16A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GAAGATCTCTGCGCTGAAGAGGATTCAGAAAGAATTG 3’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26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GGGGTACCTTACATTGCATATTTCTGAGTCCATTC 3’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glI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KpnI</w:t>
            </w:r>
            <w:proofErr w:type="spellEnd"/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lang w:val="en-US"/>
              </w:rPr>
              <w:t>pcDNA3-FLAG-UBE2D2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(UbcH5b)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</w:rPr>
              <w:t xml:space="preserve">Gift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t>from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</w:rPr>
              <w:t xml:space="preserve"> Martin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t>Scheffner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</w:rPr>
              <w:t xml:space="preserve">, University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t>of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</w:rPr>
              <w:t xml:space="preserve"> Konstanz, Germany</w:t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D3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31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GGAAGATCTCTGCGCTGAAACGGATTAATAAGGAAC 3’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32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GGGGTACCTCACATGGCATACTTCTGAGTCC 3’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glI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KpnI</w:t>
            </w:r>
            <w:proofErr w:type="spellEnd"/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HA-UBE2E1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ddgene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lasmid #118213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>
                <w:fldData xml:space="preserve">PEVuZE5vdGU+PENpdGU+PEF1dGhvcj5QYXN1cGFsYTwvQXV0aG9yPjxZZWFyPjIwMTg8L1llYXI+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</w:fldData>
              </w:fldCha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>
                <w:fldData xml:space="preserve">PEVuZE5vdGU+PENpdGU+PEF1dGhvcj5QYXN1cGFsYTwvQXV0aG9yPjxZZWFyPjIwMTg8L1llYXI+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</w:fldData>
              </w:fldCha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.DATA 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4" w:tooltip="Pasupala, 2018 #607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Pasupala et al, 2018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>pCMV-HA-UBE2F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21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GCGAATTCGGCTAACGCTAGCAAGTAAACTGAAGCG 3’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22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CGCTCGAGTCATCTGGCATAACGTTTGATGTAGTCATCC 3’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coR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XhoI</w:t>
            </w:r>
            <w:proofErr w:type="spellEnd"/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G2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29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GGAAGATCTCTGCGGGGACCGCGCTCAAGAGG 3’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30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GGGGTACCTCACAGTCCCAGAGACTTCTGG 3’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glI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KpnI</w:t>
            </w:r>
            <w:proofErr w:type="spellEnd"/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FLAG-UBCH8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Aichem&lt;/Author&gt;&lt;Year&gt;2010&lt;/Year&gt;&lt;RecNum&gt;32&lt;/RecNum&gt;&lt;DisplayText&gt;(Aichem et al, 2010)&lt;/DisplayText&gt;&lt;record&gt;&lt;rec-number&gt;32&lt;/rec-number&gt;&lt;foreign-keys&gt;&lt;key app="EN" db-id="fs9ee0e9r5ewzeevea8vrdw4azxzdt2xsdp5"&gt;32&lt;/key&gt;&lt;/foreign-keys&gt;&lt;ref-type name="Journal Article"&gt;17&lt;/ref-type&gt;&lt;contributors&gt;&lt;authors&gt;&lt;author&gt;Aichem, A.&lt;/author&gt;&lt;author&gt;Pelzer, C.&lt;/author&gt;&lt;author&gt;Lukasiak, S.&lt;/author&gt;&lt;author&gt;Kalveram, B.&lt;/author&gt;&lt;author&gt;Sheppard, P.W.&lt;/author&gt;&lt;author&gt;Rani, N.&lt;/author&gt;&lt;author&gt;Schmidtke, G.&lt;/author&gt;&lt;author&gt;Groettrup, M.&lt;/author&gt;&lt;/authors&gt;&lt;/contributors&gt;&lt;titles&gt;&lt;title&gt;&lt;style face="normal" font="default" size="100%"&gt;USE1 is a bispecific conjugating enzyme for ubiquitin and FAT10, which FAT10ylates itself &lt;/style&gt;&lt;style face="italic" font="default" size="100%"&gt;in cis&lt;/style&gt;&lt;/title&gt;&lt;secondary-title&gt;Nat Commun&lt;/secondary-title&gt;&lt;/titles&gt;&lt;periodical&gt;&lt;full-title&gt;Nat Commun&lt;/full-title&gt;&lt;abbr-1&gt;Nature communications&lt;/abbr-1&gt;&lt;/periodical&gt;&lt;pages&gt;DOI:10.1038/ncomms1012&lt;/pages&gt;&lt;volume&gt;1:13&lt;/volume&gt;&lt;dates&gt;&lt;year&gt;2010&lt;/year&gt;&lt;pub-dates&gt;&lt;date&gt;may 4&lt;/date&gt;&lt;/pub-dates&gt;&lt;/dates&gt;&lt;urls&gt;&lt;related-urls&gt;&lt;url&gt;http://www.nature.com/ncomms/journal/v1/n2/abs/ncomms1012.html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1" w:tooltip="Aichem, 2010 #32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Aichem et al, 2010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5FRT/TO-Strep-HA-UBE2Q2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ddgene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lasmid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24668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>
                <w:fldData xml:space="preserve">PEVuZE5vdGU+PENpdGU+PEF1dGhvcj5Lb2VydmVyPC9BdXRob3I+PFllYXI+MjAxOTwvWWVhcj48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</w:fldData>
              </w:fldCha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>
                <w:fldData xml:space="preserve">PEVuZE5vdGU+PENpdGU+PEF1dGhvcj5Lb2VydmVyPC9BdXRob3I+PFllYXI+MjAxOTwvWWVhcj48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</w:fldData>
              </w:fldCha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.DATA 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3" w:tooltip="Koerver, 2019 #608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Koerver et al, 2019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5FRT/TO-Strep-HA-UBE2QL1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ddgene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lasmid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24665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>
                <w:fldData xml:space="preserve">PEVuZE5vdGU+PENpdGU+PEF1dGhvcj5Lb2VydmVyPC9BdXRob3I+PFllYXI+MjAxOTwvWWVhcj48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</w:fldData>
              </w:fldCha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>
                <w:fldData xml:space="preserve">PEVuZE5vdGU+PENpdGU+PEF1dGhvcj5Lb2VydmVyPC9BdXRob3I+PFllYXI+MjAxOTwvWWVhcj48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</w:fldData>
              </w:fldCha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.DATA 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3" w:tooltip="Koerver, 2019 #608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Koerver et al, 2019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</w:rPr>
              <w:t>pcDNA3.1-3xFLAG-TEV-UBE2O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ddgene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lasmid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05718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>
                <w:fldData xml:space="preserve">PEVuZE5vdGU+PENpdGU+PEF1dGhvcj5ZYW5hZ2l0YW5pPC9BdXRob3I+PFllYXI+MjAxNzwvWWVh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y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</w:fldData>
              </w:fldCha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>
                <w:fldData xml:space="preserve">PEVuZE5vdGU+PENpdGU+PEF1dGhvcj5ZYW5hZ2l0YW5pPC9BdXRob3I+PFllYXI+MjAxNzwvWWVh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y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</w:fldData>
              </w:fldCha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.DATA 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5" w:tooltip="Yanagitani, 2017 #597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Yanagitani et al, 201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</w:p>
        </w:tc>
      </w:tr>
      <w:tr w:rsidR="00A95022" w:rsidRPr="00D16ABA" w:rsidTr="0054509A"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</w:rPr>
            </w:pPr>
            <w:r w:rsidRPr="00D16ABA">
              <w:rPr>
                <w:rFonts w:ascii="Times New Roman" w:hAnsi="Times New Roman" w:cs="Times New Roman"/>
              </w:rPr>
              <w:t>pcDNA3.1-3xFLAG-TEV-UBE2O-trunc</w:t>
            </w:r>
          </w:p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magenta"/>
                <w:shd w:val="clear" w:color="auto" w:fill="FFFFFF"/>
              </w:rPr>
            </w:pPr>
            <w:r w:rsidRPr="00D16ABA">
              <w:rPr>
                <w:rFonts w:ascii="Times New Roman" w:hAnsi="Times New Roman" w:cs="Times New Roman"/>
              </w:rPr>
              <w:t>(nt2434-3879)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lang w:val="en-US"/>
              </w:rPr>
            </w:pPr>
            <w:r w:rsidRPr="00D16ABA">
              <w:rPr>
                <w:rFonts w:ascii="Times New Roman" w:hAnsi="Times New Roman" w:cs="Times New Roman"/>
                <w:lang w:val="en-US"/>
              </w:rPr>
              <w:t>AA-450 5`CCGGAATTCGAGATAGAACCCGGGAGTTGAAAGAGGCCATCAAG 3`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highlight w:val="magenta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lang w:val="en-US"/>
              </w:rPr>
              <w:t>AA-451 5`GCCGGAGTGCACAGAGGACAAGTAGTCTAGACTAG 3`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  <w:r w:rsidRPr="00D16AB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</w:p>
        </w:tc>
      </w:tr>
      <w:tr w:rsidR="00A95022" w:rsidRPr="00D16ABA" w:rsidTr="0054509A">
        <w:trPr>
          <w:trHeight w:val="400"/>
        </w:trPr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</w:rPr>
              <w:t>pcDNA3.1-HA-TEV-UBE2O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eastAsia="Times New Roman" w:hAnsi="Times New Roman" w:cs="Times New Roman"/>
                <w:lang w:eastAsia="de-CH"/>
              </w:rPr>
            </w:pPr>
            <w:r w:rsidRPr="00D16ABA">
              <w:rPr>
                <w:rFonts w:ascii="Times New Roman" w:eastAsia="Times New Roman" w:hAnsi="Times New Roman" w:cs="Times New Roman"/>
                <w:lang w:eastAsia="de-CH"/>
              </w:rPr>
              <w:t xml:space="preserve">PR6-125'-EcoRI-UBE2O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</w:rPr>
            </w:pPr>
            <w:r w:rsidRPr="00D16ABA">
              <w:rPr>
                <w:rFonts w:ascii="Times New Roman" w:hAnsi="Times New Roman" w:cs="Times New Roman"/>
              </w:rPr>
              <w:t>5'CCGGAATTCTCATGGCGGATCCCGCAGCCCCCACG 3'</w:t>
            </w:r>
          </w:p>
          <w:p w:rsidR="00A95022" w:rsidRPr="00D16ABA" w:rsidRDefault="00A95022" w:rsidP="0054509A">
            <w:pPr>
              <w:rPr>
                <w:rFonts w:ascii="Times New Roman" w:eastAsia="Times New Roman" w:hAnsi="Times New Roman" w:cs="Times New Roman"/>
                <w:lang w:eastAsia="de-CH"/>
              </w:rPr>
            </w:pPr>
            <w:r w:rsidRPr="00D16ABA">
              <w:rPr>
                <w:rFonts w:ascii="Times New Roman" w:eastAsia="Times New Roman" w:hAnsi="Times New Roman" w:cs="Times New Roman"/>
                <w:lang w:eastAsia="de-CH"/>
              </w:rPr>
              <w:t xml:space="preserve">PR6-133'-NotI-UBE2O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16ABA">
              <w:rPr>
                <w:rFonts w:ascii="Times New Roman" w:hAnsi="Times New Roman" w:cs="Times New Roman"/>
              </w:rPr>
              <w:t>5'TTTTCCTTTTGCGGCCGCCTACTTGTCCTCTGTGCACTCCGGCATGCCTG 3'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t>EcoR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t>NotI</w:t>
            </w:r>
            <w:proofErr w:type="spellEnd"/>
          </w:p>
        </w:tc>
      </w:tr>
      <w:tr w:rsidR="00A95022" w:rsidRPr="00D16ABA" w:rsidTr="0054509A">
        <w:trPr>
          <w:trHeight w:val="400"/>
        </w:trPr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magenta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HA-TEV-UBE2O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1040A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D16ABA">
              <w:rPr>
                <w:rFonts w:ascii="Times New Roman" w:eastAsia="Times New Roman" w:hAnsi="Times New Roman" w:cs="Times New Roman"/>
                <w:lang w:val="en-US" w:eastAsia="de-CH"/>
              </w:rPr>
              <w:t xml:space="preserve">PR6-125'-EcoRI-UBE2O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lang w:val="en-US"/>
              </w:rPr>
            </w:pPr>
            <w:r w:rsidRPr="00D16ABA">
              <w:rPr>
                <w:rFonts w:ascii="Times New Roman" w:hAnsi="Times New Roman" w:cs="Times New Roman"/>
                <w:lang w:val="en-US"/>
              </w:rPr>
              <w:t>5'CCGGAATTCTCATGGCGGATCCCGCAGCCCCCACG 3'</w:t>
            </w:r>
          </w:p>
          <w:p w:rsidR="00A95022" w:rsidRPr="00D16ABA" w:rsidRDefault="00A95022" w:rsidP="0054509A">
            <w:pPr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D16ABA">
              <w:rPr>
                <w:rFonts w:ascii="Times New Roman" w:eastAsia="Times New Roman" w:hAnsi="Times New Roman" w:cs="Times New Roman"/>
                <w:lang w:val="en-US" w:eastAsia="de-CH"/>
              </w:rPr>
              <w:lastRenderedPageBreak/>
              <w:t xml:space="preserve">PR6-133'-NotI-UBE2O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lang w:val="en-US"/>
              </w:rPr>
            </w:pPr>
            <w:r w:rsidRPr="00D16ABA">
              <w:rPr>
                <w:rFonts w:ascii="Times New Roman" w:hAnsi="Times New Roman" w:cs="Times New Roman"/>
                <w:lang w:val="en-US"/>
              </w:rPr>
              <w:t>5'TTTTCCTTTTGCGGCCGCCTACTTGTCCTCTGTGCACTCCGGCATGCCTG 3'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EcoR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t>NotI</w:t>
            </w:r>
            <w:proofErr w:type="spellEnd"/>
          </w:p>
        </w:tc>
      </w:tr>
      <w:tr w:rsidR="00A95022" w:rsidRPr="00D16ABA" w:rsidTr="0054509A">
        <w:trPr>
          <w:trHeight w:val="400"/>
        </w:trPr>
        <w:tc>
          <w:tcPr>
            <w:tcW w:w="2265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magenta"/>
                <w:shd w:val="clear" w:color="auto" w:fill="FFFFFF"/>
                <w:lang w:val="en-US"/>
              </w:rPr>
            </w:pPr>
            <w:r w:rsidRPr="00412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HA-TEV-UBE2O C617/1040A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A95022" w:rsidRPr="00D16ABA" w:rsidRDefault="00A95022" w:rsidP="0054509A">
            <w:pPr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D16ABA">
              <w:rPr>
                <w:rFonts w:ascii="Times New Roman" w:eastAsia="Times New Roman" w:hAnsi="Times New Roman" w:cs="Times New Roman"/>
                <w:lang w:val="en-US" w:eastAsia="de-CH"/>
              </w:rPr>
              <w:t xml:space="preserve">PR6-125'-EcoRI-UBE2O 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lang w:val="en-US"/>
              </w:rPr>
            </w:pPr>
            <w:r w:rsidRPr="00D16ABA">
              <w:rPr>
                <w:rFonts w:ascii="Times New Roman" w:hAnsi="Times New Roman" w:cs="Times New Roman"/>
                <w:lang w:val="en-US"/>
              </w:rPr>
              <w:t>5'CCGGAATTCTCATGGCGGATCCCGCAGCCCCCACG 3'</w:t>
            </w:r>
          </w:p>
          <w:p w:rsidR="00A95022" w:rsidRPr="00D16ABA" w:rsidRDefault="00A95022" w:rsidP="0054509A">
            <w:pPr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D16ABA">
              <w:rPr>
                <w:rFonts w:ascii="Times New Roman" w:eastAsia="Times New Roman" w:hAnsi="Times New Roman" w:cs="Times New Roman"/>
                <w:lang w:val="en-US" w:eastAsia="de-CH"/>
              </w:rPr>
              <w:t xml:space="preserve">PR6-133'-NotI-UBE2O </w:t>
            </w:r>
          </w:p>
          <w:p w:rsidR="00A95022" w:rsidRPr="00D16ABA" w:rsidRDefault="00A95022" w:rsidP="0054509A">
            <w:pPr>
              <w:rPr>
                <w:rFonts w:ascii="Times New Roman" w:hAnsi="Times New Roman" w:cs="Times New Roman"/>
                <w:lang w:val="en-US"/>
              </w:rPr>
            </w:pPr>
            <w:r w:rsidRPr="00D16ABA">
              <w:rPr>
                <w:rFonts w:ascii="Times New Roman" w:hAnsi="Times New Roman" w:cs="Times New Roman"/>
                <w:lang w:val="en-US"/>
              </w:rPr>
              <w:t>5'TTTTCCTTTTGCGGCCGCCTACTTGTCCTCTGTGCACTCCGGCATGCCTG 3'</w:t>
            </w:r>
          </w:p>
        </w:tc>
        <w:tc>
          <w:tcPr>
            <w:tcW w:w="2266" w:type="dxa"/>
          </w:tcPr>
          <w:p w:rsidR="00A95022" w:rsidRPr="00D16ABA" w:rsidRDefault="00A9502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</w:rPr>
            </w:pP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t>EcoRI</w:t>
            </w:r>
            <w:proofErr w:type="spellEnd"/>
            <w:r w:rsidRPr="00D16ABA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proofErr w:type="spellStart"/>
            <w:r w:rsidRPr="00D16ABA">
              <w:rPr>
                <w:rFonts w:ascii="Times New Roman" w:hAnsi="Times New Roman" w:cs="Times New Roman"/>
                <w:shd w:val="clear" w:color="auto" w:fill="FFFFFF"/>
              </w:rPr>
              <w:t>NotI</w:t>
            </w:r>
            <w:proofErr w:type="spellEnd"/>
          </w:p>
        </w:tc>
      </w:tr>
    </w:tbl>
    <w:p w:rsidR="008663CD" w:rsidRDefault="008663CD"/>
    <w:sectPr w:rsidR="008663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022"/>
    <w:rsid w:val="0067112A"/>
    <w:rsid w:val="008663CD"/>
    <w:rsid w:val="00A9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6F2C59C-8D28-4785-80E9-783A3B78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5022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5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3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em Annette</dc:creator>
  <cp:keywords/>
  <dc:description/>
  <cp:lastModifiedBy>Aichem Annette</cp:lastModifiedBy>
  <cp:revision>2</cp:revision>
  <dcterms:created xsi:type="dcterms:W3CDTF">2023-08-11T07:42:00Z</dcterms:created>
  <dcterms:modified xsi:type="dcterms:W3CDTF">2023-08-11T07:42:00Z</dcterms:modified>
</cp:coreProperties>
</file>